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2E615" w14:textId="43F4D586" w:rsidR="00C951FA" w:rsidRPr="00C951FA" w:rsidRDefault="00C951FA" w:rsidP="00C951FA">
      <w:pPr>
        <w:spacing w:line="360" w:lineRule="auto"/>
        <w:jc w:val="both"/>
        <w:rPr>
          <w:rFonts w:eastAsia="Arial" w:cs="Arial"/>
          <w:b/>
        </w:rPr>
      </w:pPr>
      <w:r w:rsidRPr="00C951FA">
        <w:rPr>
          <w:rFonts w:eastAsia="Arial" w:cs="Arial"/>
          <w:b/>
        </w:rPr>
        <w:t>Supplementary Methods</w:t>
      </w:r>
      <w:r w:rsidR="00427993">
        <w:rPr>
          <w:rFonts w:eastAsia="Arial" w:cs="Arial"/>
          <w:b/>
        </w:rPr>
        <w:t xml:space="preserve"> and Results</w:t>
      </w:r>
    </w:p>
    <w:p w14:paraId="0C4A881E" w14:textId="77777777" w:rsidR="00C951FA" w:rsidRDefault="00C951FA" w:rsidP="00C951FA">
      <w:pPr>
        <w:spacing w:line="360" w:lineRule="auto"/>
        <w:jc w:val="both"/>
        <w:rPr>
          <w:rFonts w:eastAsia="Arial" w:cs="Arial"/>
        </w:rPr>
      </w:pPr>
    </w:p>
    <w:p w14:paraId="55B13738" w14:textId="236A5925" w:rsidR="00C951FA" w:rsidRPr="00FA4BBD" w:rsidRDefault="00C951FA" w:rsidP="00C951FA">
      <w:pPr>
        <w:spacing w:line="360" w:lineRule="auto"/>
        <w:jc w:val="both"/>
        <w:rPr>
          <w:rFonts w:eastAsia="Arial" w:cs="Arial"/>
          <w:color w:val="000000" w:themeColor="text1"/>
        </w:rPr>
      </w:pPr>
      <w:r>
        <w:rPr>
          <w:rFonts w:eastAsia="Arial" w:cs="Arial"/>
        </w:rPr>
        <w:t>I</w:t>
      </w:r>
      <w:r w:rsidRPr="00622E1A">
        <w:rPr>
          <w:rFonts w:eastAsia="Arial" w:cs="Arial"/>
        </w:rPr>
        <w:t xml:space="preserve">n-gel digestion was performed on bands which were located using Coomassie as a </w:t>
      </w:r>
      <w:r w:rsidRPr="00AD0B3D">
        <w:rPr>
          <w:rFonts w:eastAsia="Arial" w:cs="Arial"/>
        </w:rPr>
        <w:t>reference as previously described</w:t>
      </w:r>
      <w:r>
        <w:rPr>
          <w:rFonts w:eastAsia="Arial" w:cs="Arial"/>
        </w:rPr>
        <w:fldChar w:fldCharType="begin"/>
      </w:r>
      <w:r>
        <w:rPr>
          <w:rFonts w:eastAsia="Arial" w:cs="Arial"/>
        </w:rPr>
        <w:instrText xml:space="preserve"> ADDIN EN.CITE &lt;EndNote&gt;&lt;Cite&gt;&lt;Author&gt;Agnetti&lt;/Author&gt;&lt;Year&gt;2014&lt;/Year&gt;&lt;RecNum&gt;2937&lt;/RecNum&gt;&lt;DisplayText&gt;&lt;style face="superscript"&gt;16&lt;/style&gt;&lt;/DisplayText&gt;&lt;record&gt;&lt;rec-number&gt;2937&lt;/rec-number&gt;&lt;foreign-keys&gt;&lt;key app="EN" db-id="frxxdwvd5as95je9exovsst3rd2s9wfzffzf" timestamp="1683735197"&gt;2937&lt;/key&gt;&lt;/foreign-keys&gt;&lt;ref-type name="Journal Article"&gt;17&lt;/ref-type&gt;&lt;contributors&gt;&lt;authors&gt;&lt;author&gt;Agnetti, Giulio&lt;/author&gt;&lt;author&gt;Halperin, Victoria L.&lt;/author&gt;&lt;author&gt;Kirk, Jonathan A.&lt;/author&gt;&lt;author&gt;Chakir, Khalid&lt;/author&gt;&lt;author&gt;Guo, Yurong&lt;/author&gt;&lt;author&gt;Lund, Linda&lt;/author&gt;&lt;author&gt;Nicolini, Francesco&lt;/author&gt;&lt;author&gt;Gherli, Tiziano&lt;/author&gt;&lt;author&gt;Guarnieri, Carlo&lt;/author&gt;&lt;author&gt;Caldarera, Claudio M.&lt;/author&gt;&lt;author&gt;Tomaselli, Gordon F.&lt;/author&gt;&lt;author&gt;Kass, David A.&lt;/author&gt;&lt;author&gt;Van Eyk, Jennifer E.&lt;/author&gt;&lt;/authors&gt;&lt;/contributors&gt;&lt;titles&gt;&lt;title&gt;Desmin modifications associate with amyloid-like oligomers deposition in heart failure&lt;/title&gt;&lt;secondary-title&gt;Cardiovascular Research&lt;/secondary-title&gt;&lt;/titles&gt;&lt;periodical&gt;&lt;full-title&gt;Cardiovascular Research&lt;/full-title&gt;&lt;/periodical&gt;&lt;pages&gt;24-34&lt;/pages&gt;&lt;volume&gt;102&lt;/volume&gt;&lt;number&gt;1&lt;/number&gt;&lt;dates&gt;&lt;year&gt;2014&lt;/year&gt;&lt;pub-dates&gt;&lt;date&gt;2014-4-1&lt;/date&gt;&lt;/pub-dates&gt;&lt;/dates&gt;&lt;isbn&gt;1755-3245, 0008-6363&lt;/isbn&gt;&lt;urls&gt;&lt;/urls&gt;&lt;electronic-resource-num&gt;10.1093/cvr/cvu003&lt;/electronic-resource-num&gt;&lt;remote-database-name&gt;DOI.org (Crossref)&lt;/remote-database-name&gt;&lt;research-notes&gt;&amp;#xD;&amp;#xD;16&amp;#xD;&amp;#xD;&lt;/research-notes&gt;&lt;language&gt;en&lt;/language&gt;&lt;access-date&gt;2022-09-19 16:55:29&lt;/access-date&gt;&lt;/record&gt;&lt;/Cite&gt;&lt;/EndNote&gt;</w:instrText>
      </w:r>
      <w:r>
        <w:rPr>
          <w:rFonts w:eastAsia="Arial" w:cs="Arial"/>
        </w:rPr>
        <w:fldChar w:fldCharType="separate"/>
      </w:r>
      <w:r w:rsidRPr="00FA4BBD">
        <w:rPr>
          <w:rFonts w:eastAsia="Arial" w:cs="Arial"/>
          <w:noProof/>
          <w:vertAlign w:val="superscript"/>
        </w:rPr>
        <w:t>16</w:t>
      </w:r>
      <w:r>
        <w:rPr>
          <w:rFonts w:eastAsia="Arial" w:cs="Arial"/>
        </w:rPr>
        <w:fldChar w:fldCharType="end"/>
      </w:r>
      <w:r w:rsidRPr="00622E1A">
        <w:rPr>
          <w:rFonts w:eastAsia="Arial" w:cs="Arial"/>
        </w:rPr>
        <w:fldChar w:fldCharType="begin"/>
      </w:r>
      <w:r w:rsidRPr="00634879">
        <w:rPr>
          <w:rFonts w:eastAsia="Arial" w:cs="Arial"/>
        </w:rPr>
        <w:instrText xml:space="preserve"> ADDIN ZOTERO_ITEM CSL_CITATION {"citationID":"3e6tlM4U","properties":{"formattedCitation":"\\super 16\\nosupersub{}","plainCitation":"16","noteIndex":0},"citationItems":[{"id":12,"uris":["http://zotero.org/users/local/VqcM8Qc1/items/4BGEYFIZ"],"itemData":{"id":12,"type":"article-journal","container-title":"Cardiovascular Research","DOI":"10.1093/cvr/cvu003","ISSN":"1755-3245, 0008-6363","issue":"1","language":"en","page":"24-34","source":"DOI.org (Crossref)","title":"Desmin modifications associate with amyloid-like oligomers deposition in heart failure","volume":"102","author":[{"family":"Agnetti","given":"Giulio"},{"family":"Halperin","given":"Victoria L."},{"family":"Kirk","given":"Jonathan A."},{"family":"Chakir","given":"Khalid"},{"family":"Guo","given":"Yurong"},{"family":"Lund","given":"Linda"},{"family":"Nicolini","given":"Francesco"},{"family":"Gherli","given":"Tiziano"},{"family":"Guarnieri","given":"Carlo"},{"family":"Caldarera","given":"Claudio M."},{"family":"Tomaselli","given":"Gordon F."},{"family":"Kass","given":"David A."},{"family":"Van Eyk","given":"Jennifer E."}],"issued":{"date-parts":[["2014",4,1]]}}}],"schema":"https://github.com/citation-style-language/schema/raw/master/csl-citation.json"} </w:instrText>
      </w:r>
      <w:r w:rsidRPr="00622E1A">
        <w:rPr>
          <w:rFonts w:eastAsia="Arial" w:cs="Arial"/>
        </w:rPr>
        <w:fldChar w:fldCharType="separate"/>
      </w:r>
      <w:r w:rsidRPr="00622E1A">
        <w:rPr>
          <w:rFonts w:eastAsia="Arial" w:cs="Arial"/>
        </w:rPr>
        <w:fldChar w:fldCharType="end"/>
      </w:r>
      <w:r w:rsidRPr="00622E1A">
        <w:rPr>
          <w:rFonts w:eastAsia="Arial" w:cs="Arial"/>
        </w:rPr>
        <w:t xml:space="preserve">. Liquid chromatography and tandem </w:t>
      </w:r>
      <w:r w:rsidRPr="00AD0B3D">
        <w:rPr>
          <w:rFonts w:eastAsia="Arial" w:cs="Arial"/>
        </w:rPr>
        <w:t>MS analysis (</w:t>
      </w:r>
      <w:r w:rsidRPr="00634879">
        <w:rPr>
          <w:rFonts w:eastAsia="Arial" w:cs="Arial"/>
          <w:color w:val="000000" w:themeColor="text1"/>
        </w:rPr>
        <w:t>LC</w:t>
      </w:r>
      <w:r w:rsidRPr="00622E1A">
        <w:rPr>
          <w:rFonts w:eastAsia="Arial" w:cs="Arial"/>
          <w:color w:val="000000" w:themeColor="text1"/>
        </w:rPr>
        <w:t>-</w:t>
      </w:r>
      <w:r w:rsidRPr="00634879">
        <w:rPr>
          <w:rFonts w:eastAsia="Arial" w:cs="Arial"/>
          <w:color w:val="000000" w:themeColor="text1"/>
        </w:rPr>
        <w:t>MS/MS</w:t>
      </w:r>
      <w:r w:rsidRPr="00622E1A">
        <w:rPr>
          <w:rFonts w:eastAsia="Arial" w:cs="Arial"/>
          <w:color w:val="000000" w:themeColor="text1"/>
        </w:rPr>
        <w:t>)</w:t>
      </w:r>
      <w:r w:rsidRPr="00634879">
        <w:rPr>
          <w:rFonts w:eastAsia="Arial" w:cs="Arial"/>
          <w:color w:val="000000" w:themeColor="text1"/>
        </w:rPr>
        <w:t xml:space="preserve"> w</w:t>
      </w:r>
      <w:r>
        <w:rPr>
          <w:rFonts w:eastAsia="Arial" w:cs="Arial"/>
          <w:color w:val="000000" w:themeColor="text1"/>
        </w:rPr>
        <w:t>ere</w:t>
      </w:r>
      <w:r w:rsidRPr="00634879">
        <w:rPr>
          <w:rFonts w:eastAsia="Arial" w:cs="Arial"/>
          <w:color w:val="000000" w:themeColor="text1"/>
        </w:rPr>
        <w:t xml:space="preserve"> performed using an Ultimate 3000 nano LC (</w:t>
      </w:r>
      <w:proofErr w:type="spellStart"/>
      <w:r w:rsidRPr="00634879">
        <w:rPr>
          <w:rFonts w:eastAsia="Arial" w:cs="Arial"/>
          <w:color w:val="000000" w:themeColor="text1"/>
        </w:rPr>
        <w:t>Thermo</w:t>
      </w:r>
      <w:proofErr w:type="spellEnd"/>
      <w:r w:rsidRPr="00634879">
        <w:rPr>
          <w:rFonts w:eastAsia="Arial" w:cs="Arial"/>
          <w:color w:val="000000" w:themeColor="text1"/>
        </w:rPr>
        <w:t xml:space="preserve"> Scientific) connected to an Orbitrap Elite mass spectrometer (</w:t>
      </w:r>
      <w:proofErr w:type="spellStart"/>
      <w:r w:rsidRPr="00634879">
        <w:rPr>
          <w:rFonts w:eastAsia="Arial" w:cs="Arial"/>
          <w:color w:val="000000" w:themeColor="text1"/>
        </w:rPr>
        <w:t>Thermo</w:t>
      </w:r>
      <w:proofErr w:type="spellEnd"/>
      <w:r w:rsidRPr="00634879">
        <w:rPr>
          <w:rFonts w:eastAsia="Arial" w:cs="Arial"/>
          <w:color w:val="000000" w:themeColor="text1"/>
        </w:rPr>
        <w:t xml:space="preserve"> Scientific) equipped with an </w:t>
      </w:r>
      <w:proofErr w:type="spellStart"/>
      <w:r w:rsidRPr="00634879">
        <w:rPr>
          <w:rFonts w:eastAsia="Arial" w:cs="Arial"/>
          <w:color w:val="000000" w:themeColor="text1"/>
        </w:rPr>
        <w:t>EasySpray</w:t>
      </w:r>
      <w:proofErr w:type="spellEnd"/>
      <w:r w:rsidRPr="00634879">
        <w:rPr>
          <w:rFonts w:eastAsia="Arial" w:cs="Arial"/>
          <w:color w:val="000000" w:themeColor="text1"/>
        </w:rPr>
        <w:t xml:space="preserve"> ion source. Peptides were first loaded onto a trap column (PepMap100 C18, 5 µm, 100 Å, 300 µm </w:t>
      </w:r>
      <w:proofErr w:type="spellStart"/>
      <w:r w:rsidRPr="00634879">
        <w:rPr>
          <w:rFonts w:eastAsia="Arial" w:cs="Arial"/>
          <w:color w:val="000000" w:themeColor="text1"/>
        </w:rPr>
        <w:t>i.d.</w:t>
      </w:r>
      <w:proofErr w:type="spellEnd"/>
      <w:r w:rsidRPr="00634879">
        <w:rPr>
          <w:rFonts w:eastAsia="Arial" w:cs="Arial"/>
          <w:color w:val="000000" w:themeColor="text1"/>
        </w:rPr>
        <w:t xml:space="preserve"> x 5 mm, </w:t>
      </w:r>
      <w:proofErr w:type="spellStart"/>
      <w:r w:rsidRPr="00634879">
        <w:rPr>
          <w:rFonts w:eastAsia="Arial" w:cs="Arial"/>
          <w:color w:val="000000" w:themeColor="text1"/>
        </w:rPr>
        <w:t>Thermo</w:t>
      </w:r>
      <w:proofErr w:type="spellEnd"/>
      <w:r w:rsidRPr="00634879">
        <w:rPr>
          <w:rFonts w:eastAsia="Arial" w:cs="Arial"/>
          <w:color w:val="000000" w:themeColor="text1"/>
        </w:rPr>
        <w:t xml:space="preserve"> Scientific) followed by separation on a </w:t>
      </w:r>
      <w:proofErr w:type="spellStart"/>
      <w:r w:rsidRPr="00634879">
        <w:rPr>
          <w:rFonts w:eastAsia="Arial" w:cs="Arial"/>
          <w:color w:val="000000" w:themeColor="text1"/>
        </w:rPr>
        <w:t>PepMap</w:t>
      </w:r>
      <w:proofErr w:type="spellEnd"/>
      <w:r w:rsidRPr="00634879">
        <w:rPr>
          <w:rFonts w:eastAsia="Arial" w:cs="Arial"/>
          <w:color w:val="000000" w:themeColor="text1"/>
        </w:rPr>
        <w:t xml:space="preserve"> RSLC C18 column (2 µm, 100 Å, 75 µm </w:t>
      </w:r>
      <w:proofErr w:type="spellStart"/>
      <w:r w:rsidRPr="00634879">
        <w:rPr>
          <w:rFonts w:eastAsia="Arial" w:cs="Arial"/>
          <w:color w:val="000000" w:themeColor="text1"/>
        </w:rPr>
        <w:t>i.d.</w:t>
      </w:r>
      <w:proofErr w:type="spellEnd"/>
      <w:r w:rsidRPr="00634879">
        <w:rPr>
          <w:rFonts w:eastAsia="Arial" w:cs="Arial"/>
          <w:color w:val="000000" w:themeColor="text1"/>
        </w:rPr>
        <w:t xml:space="preserve"> x 25 mm, </w:t>
      </w:r>
      <w:proofErr w:type="spellStart"/>
      <w:r w:rsidRPr="00634879">
        <w:rPr>
          <w:rFonts w:eastAsia="Arial" w:cs="Arial"/>
          <w:color w:val="000000" w:themeColor="text1"/>
        </w:rPr>
        <w:t>Thermo</w:t>
      </w:r>
      <w:proofErr w:type="spellEnd"/>
      <w:r w:rsidRPr="00634879">
        <w:rPr>
          <w:rFonts w:eastAsia="Arial" w:cs="Arial"/>
          <w:color w:val="000000" w:themeColor="text1"/>
        </w:rPr>
        <w:t xml:space="preserve"> Scientific) using a flow rate of 300 </w:t>
      </w:r>
      <w:proofErr w:type="spellStart"/>
      <w:r w:rsidRPr="00634879">
        <w:rPr>
          <w:rFonts w:eastAsia="Arial" w:cs="Arial"/>
          <w:color w:val="000000" w:themeColor="text1"/>
        </w:rPr>
        <w:t>nL</w:t>
      </w:r>
      <w:proofErr w:type="spellEnd"/>
      <w:r w:rsidRPr="00634879">
        <w:rPr>
          <w:rFonts w:eastAsia="Arial" w:cs="Arial"/>
          <w:color w:val="000000" w:themeColor="text1"/>
        </w:rPr>
        <w:t xml:space="preserve">/min with a linear gradient of 5-30%B for 30 minutes, 35-95%B for 3 minutes, holding at 95%B for 7 minutes and re-equilibrating at 5%B for 25 minutes at 400 </w:t>
      </w:r>
      <w:proofErr w:type="spellStart"/>
      <w:r w:rsidRPr="00634879">
        <w:rPr>
          <w:rFonts w:eastAsia="Arial" w:cs="Arial"/>
          <w:color w:val="000000" w:themeColor="text1"/>
        </w:rPr>
        <w:t>nL</w:t>
      </w:r>
      <w:proofErr w:type="spellEnd"/>
      <w:r w:rsidRPr="00634879">
        <w:rPr>
          <w:rFonts w:eastAsia="Arial" w:cs="Arial"/>
          <w:color w:val="000000" w:themeColor="text1"/>
        </w:rPr>
        <w:t xml:space="preserve">/min (mobile phase A was 0.1% formic acid in water and mobile phase B was 0.1 % formic acid in acetonitrile). The nano-source capillary temperature was set to 275 °C and the spray voltage was set to 2 kV. MS1 scans were acquired in the Orbitrap Elite at a resolution of 60,000 FWHM (400-1700 m/z) with an AGC target of 1x106 ions over a maximum of 250 </w:t>
      </w:r>
      <w:proofErr w:type="spellStart"/>
      <w:r w:rsidRPr="00634879">
        <w:rPr>
          <w:rFonts w:eastAsia="Arial" w:cs="Arial"/>
          <w:color w:val="000000" w:themeColor="text1"/>
        </w:rPr>
        <w:t>ms.</w:t>
      </w:r>
      <w:proofErr w:type="spellEnd"/>
      <w:r w:rsidRPr="00634879">
        <w:rPr>
          <w:rFonts w:eastAsia="Arial" w:cs="Arial"/>
          <w:color w:val="000000" w:themeColor="text1"/>
        </w:rPr>
        <w:t xml:space="preserve"> MS2 spectra were acquired for the top 15 ions from each MS1 scan in CID mode in the ion trap and a target setting of 1x104 ions, an accumulation time of 100 </w:t>
      </w:r>
      <w:proofErr w:type="spellStart"/>
      <w:r w:rsidRPr="00634879">
        <w:rPr>
          <w:rFonts w:eastAsia="Arial" w:cs="Arial"/>
          <w:color w:val="000000" w:themeColor="text1"/>
        </w:rPr>
        <w:t>ms</w:t>
      </w:r>
      <w:proofErr w:type="spellEnd"/>
      <w:r w:rsidRPr="00634879">
        <w:rPr>
          <w:rFonts w:eastAsia="Arial" w:cs="Arial"/>
          <w:color w:val="000000" w:themeColor="text1"/>
        </w:rPr>
        <w:t xml:space="preserve">, and an isolation width of 2 Da. The normalized collision energy was set to 35% and one </w:t>
      </w:r>
      <w:proofErr w:type="spellStart"/>
      <w:r w:rsidRPr="00634879">
        <w:rPr>
          <w:rFonts w:eastAsia="Arial" w:cs="Arial"/>
          <w:color w:val="000000" w:themeColor="text1"/>
        </w:rPr>
        <w:t>MicroScan</w:t>
      </w:r>
      <w:proofErr w:type="spellEnd"/>
      <w:r w:rsidRPr="00634879">
        <w:rPr>
          <w:rFonts w:eastAsia="Arial" w:cs="Arial"/>
          <w:color w:val="000000" w:themeColor="text1"/>
        </w:rPr>
        <w:t xml:space="preserve"> was acquired for each spectrum. Monoisotopic precursor selection was enabled and only MS1 signals exceeding 500 counts triggered the MS2 scans, with +1 and unassigned charge states not being selected for MS2 analysis. Dynamic exclusion was enabled with a repeat count of 2, repeat duration of 30 seconds and exclusion duration of 90 seconds.</w:t>
      </w:r>
      <w:r>
        <w:rPr>
          <w:rFonts w:eastAsia="Arial" w:cs="Arial"/>
          <w:color w:val="000000" w:themeColor="text1"/>
        </w:rPr>
        <w:t xml:space="preserve"> </w:t>
      </w:r>
      <w:r w:rsidRPr="00FA4BBD">
        <w:rPr>
          <w:rFonts w:eastAsia="Arial" w:cs="Arial"/>
          <w:color w:val="000000" w:themeColor="text1"/>
        </w:rPr>
        <w:t xml:space="preserve">Tandem mass spectra were extracted by </w:t>
      </w:r>
      <w:r>
        <w:rPr>
          <w:rFonts w:eastAsia="Arial" w:cs="Arial"/>
          <w:color w:val="000000" w:themeColor="text1"/>
        </w:rPr>
        <w:t xml:space="preserve">Proteome </w:t>
      </w:r>
      <w:r w:rsidR="008B59C8">
        <w:rPr>
          <w:rFonts w:eastAsia="Arial" w:cs="Arial"/>
          <w:color w:val="000000" w:themeColor="text1"/>
        </w:rPr>
        <w:t>Discoverer</w:t>
      </w:r>
      <w:r>
        <w:rPr>
          <w:rFonts w:eastAsia="Arial" w:cs="Arial"/>
          <w:color w:val="000000" w:themeColor="text1"/>
        </w:rPr>
        <w:t xml:space="preserve"> (</w:t>
      </w:r>
      <w:proofErr w:type="spellStart"/>
      <w:r>
        <w:rPr>
          <w:rFonts w:eastAsia="Arial" w:cs="Arial"/>
          <w:color w:val="000000" w:themeColor="text1"/>
        </w:rPr>
        <w:t>Thermo</w:t>
      </w:r>
      <w:proofErr w:type="spellEnd"/>
      <w:r>
        <w:rPr>
          <w:rFonts w:eastAsia="Arial" w:cs="Arial"/>
          <w:color w:val="000000" w:themeColor="text1"/>
        </w:rPr>
        <w:t>)</w:t>
      </w:r>
      <w:r w:rsidRPr="00FA4BBD">
        <w:rPr>
          <w:rFonts w:eastAsia="Arial" w:cs="Arial"/>
          <w:color w:val="000000" w:themeColor="text1"/>
        </w:rPr>
        <w:t xml:space="preserve">. All MS/MS samples were analyzed using </w:t>
      </w:r>
      <w:proofErr w:type="spellStart"/>
      <w:r w:rsidRPr="00FA4BBD">
        <w:rPr>
          <w:rFonts w:eastAsia="Arial" w:cs="Arial"/>
          <w:color w:val="000000" w:themeColor="text1"/>
        </w:rPr>
        <w:t>Sequest</w:t>
      </w:r>
      <w:proofErr w:type="spellEnd"/>
      <w:r w:rsidRPr="00FA4BBD">
        <w:rPr>
          <w:rFonts w:eastAsia="Arial" w:cs="Arial"/>
          <w:color w:val="000000" w:themeColor="text1"/>
        </w:rPr>
        <w:t xml:space="preserve"> (</w:t>
      </w:r>
      <w:proofErr w:type="spellStart"/>
      <w:r w:rsidRPr="00FA4BBD">
        <w:rPr>
          <w:rFonts w:eastAsia="Arial" w:cs="Arial"/>
          <w:color w:val="000000" w:themeColor="text1"/>
        </w:rPr>
        <w:t>Thermo</w:t>
      </w:r>
      <w:proofErr w:type="spellEnd"/>
      <w:r w:rsidRPr="00FA4BBD">
        <w:rPr>
          <w:rFonts w:eastAsia="Arial" w:cs="Arial"/>
          <w:color w:val="000000" w:themeColor="text1"/>
        </w:rPr>
        <w:t xml:space="preserve"> Fisher Scientific, San Jose, CA, USA; version 1.0). </w:t>
      </w:r>
      <w:proofErr w:type="spellStart"/>
      <w:r w:rsidRPr="00FA4BBD">
        <w:rPr>
          <w:rFonts w:eastAsia="Arial" w:cs="Arial"/>
          <w:color w:val="000000" w:themeColor="text1"/>
        </w:rPr>
        <w:t>Sequest</w:t>
      </w:r>
      <w:proofErr w:type="spellEnd"/>
      <w:r w:rsidRPr="00FA4BBD">
        <w:rPr>
          <w:rFonts w:eastAsia="Arial" w:cs="Arial"/>
          <w:color w:val="000000" w:themeColor="text1"/>
        </w:rPr>
        <w:t xml:space="preserve"> was set up to search </w:t>
      </w:r>
      <w:r>
        <w:rPr>
          <w:rFonts w:eastAsia="Arial" w:cs="Arial"/>
          <w:color w:val="000000" w:themeColor="text1"/>
        </w:rPr>
        <w:t xml:space="preserve">the respective species-specific databases(mouse and human, </w:t>
      </w:r>
      <w:proofErr w:type="spellStart"/>
      <w:r>
        <w:rPr>
          <w:rFonts w:eastAsia="Arial" w:cs="Arial"/>
          <w:color w:val="000000" w:themeColor="text1"/>
        </w:rPr>
        <w:t>uniprot</w:t>
      </w:r>
      <w:proofErr w:type="spellEnd"/>
      <w:r w:rsidRPr="00FA4BBD">
        <w:rPr>
          <w:rFonts w:eastAsia="Arial" w:cs="Arial"/>
          <w:color w:val="000000" w:themeColor="text1"/>
        </w:rPr>
        <w:t xml:space="preserve">) assuming the digestion enzyme </w:t>
      </w:r>
      <w:r>
        <w:rPr>
          <w:rFonts w:eastAsia="Arial" w:cs="Arial"/>
          <w:color w:val="000000" w:themeColor="text1"/>
        </w:rPr>
        <w:t xml:space="preserve">with </w:t>
      </w:r>
      <w:r w:rsidRPr="00FA4BBD">
        <w:rPr>
          <w:rFonts w:eastAsia="Arial" w:cs="Arial"/>
          <w:color w:val="000000" w:themeColor="text1"/>
        </w:rPr>
        <w:t xml:space="preserve">trypsin. </w:t>
      </w:r>
      <w:proofErr w:type="spellStart"/>
      <w:r w:rsidRPr="00FA4BBD">
        <w:rPr>
          <w:rFonts w:eastAsia="Arial" w:cs="Arial"/>
          <w:color w:val="000000" w:themeColor="text1"/>
        </w:rPr>
        <w:t>Sequest</w:t>
      </w:r>
      <w:proofErr w:type="spellEnd"/>
      <w:r w:rsidRPr="00FA4BBD">
        <w:rPr>
          <w:rFonts w:eastAsia="Arial" w:cs="Arial"/>
          <w:color w:val="000000" w:themeColor="text1"/>
        </w:rPr>
        <w:t xml:space="preserve"> was searched with a fragment ion mass tolerance of 1.00 Da and a parent ion tolerance of 50 PPM. Carbamidomethyl of cysteine was specified in </w:t>
      </w:r>
      <w:proofErr w:type="spellStart"/>
      <w:r w:rsidRPr="00FA4BBD">
        <w:rPr>
          <w:rFonts w:eastAsia="Arial" w:cs="Arial"/>
          <w:color w:val="000000" w:themeColor="text1"/>
        </w:rPr>
        <w:t>Sequest</w:t>
      </w:r>
      <w:proofErr w:type="spellEnd"/>
      <w:r w:rsidRPr="00FA4BBD">
        <w:rPr>
          <w:rFonts w:eastAsia="Arial" w:cs="Arial"/>
          <w:color w:val="000000" w:themeColor="text1"/>
        </w:rPr>
        <w:t xml:space="preserve"> as a fixed modification. Oxidation of methionine, phospho</w:t>
      </w:r>
      <w:r w:rsidR="008B59C8">
        <w:rPr>
          <w:rFonts w:eastAsia="Arial" w:cs="Arial"/>
          <w:color w:val="000000" w:themeColor="text1"/>
        </w:rPr>
        <w:t>rylation</w:t>
      </w:r>
      <w:r w:rsidRPr="00FA4BBD">
        <w:rPr>
          <w:rFonts w:eastAsia="Arial" w:cs="Arial"/>
          <w:color w:val="000000" w:themeColor="text1"/>
        </w:rPr>
        <w:t xml:space="preserve"> of serine, threonine and </w:t>
      </w:r>
      <w:r w:rsidRPr="00FA4BBD">
        <w:rPr>
          <w:rFonts w:eastAsia="Arial" w:cs="Arial"/>
          <w:color w:val="000000" w:themeColor="text1"/>
        </w:rPr>
        <w:lastRenderedPageBreak/>
        <w:t xml:space="preserve">tyrosine, </w:t>
      </w:r>
      <w:proofErr w:type="spellStart"/>
      <w:r w:rsidRPr="00FA4BBD">
        <w:rPr>
          <w:rFonts w:eastAsia="Arial" w:cs="Arial"/>
          <w:color w:val="000000" w:themeColor="text1"/>
        </w:rPr>
        <w:t>glyGly</w:t>
      </w:r>
      <w:proofErr w:type="spellEnd"/>
      <w:r w:rsidRPr="00FA4BBD">
        <w:rPr>
          <w:rFonts w:eastAsia="Arial" w:cs="Arial"/>
          <w:color w:val="000000" w:themeColor="text1"/>
        </w:rPr>
        <w:t xml:space="preserve"> of lysine and </w:t>
      </w:r>
      <w:proofErr w:type="spellStart"/>
      <w:r w:rsidRPr="00FA4BBD">
        <w:rPr>
          <w:rFonts w:eastAsia="Arial" w:cs="Arial"/>
          <w:color w:val="000000" w:themeColor="text1"/>
        </w:rPr>
        <w:t>leuArgGlyGly</w:t>
      </w:r>
      <w:proofErr w:type="spellEnd"/>
      <w:r w:rsidRPr="00FA4BBD">
        <w:rPr>
          <w:rFonts w:eastAsia="Arial" w:cs="Arial"/>
          <w:color w:val="000000" w:themeColor="text1"/>
        </w:rPr>
        <w:t xml:space="preserve"> of lysine were specified in </w:t>
      </w:r>
      <w:proofErr w:type="spellStart"/>
      <w:r w:rsidRPr="00FA4BBD">
        <w:rPr>
          <w:rFonts w:eastAsia="Arial" w:cs="Arial"/>
          <w:color w:val="000000" w:themeColor="text1"/>
        </w:rPr>
        <w:t>Sequest</w:t>
      </w:r>
      <w:proofErr w:type="spellEnd"/>
      <w:r w:rsidRPr="00FA4BBD">
        <w:rPr>
          <w:rFonts w:eastAsia="Arial" w:cs="Arial"/>
          <w:color w:val="000000" w:themeColor="text1"/>
        </w:rPr>
        <w:t xml:space="preserve"> as variable modifications. </w:t>
      </w:r>
    </w:p>
    <w:p w14:paraId="0AA047F2" w14:textId="77777777" w:rsidR="00C951FA" w:rsidRPr="00FA4BBD" w:rsidRDefault="00C951FA" w:rsidP="00C951FA">
      <w:pPr>
        <w:spacing w:line="360" w:lineRule="auto"/>
        <w:jc w:val="both"/>
        <w:rPr>
          <w:rFonts w:eastAsia="Arial" w:cs="Arial"/>
          <w:color w:val="000000" w:themeColor="text1"/>
        </w:rPr>
      </w:pPr>
    </w:p>
    <w:p w14:paraId="41F4D845" w14:textId="77777777" w:rsidR="00C951FA" w:rsidRPr="00634879" w:rsidRDefault="00C951FA" w:rsidP="00C951FA">
      <w:pPr>
        <w:spacing w:line="360" w:lineRule="auto"/>
        <w:jc w:val="both"/>
        <w:rPr>
          <w:rFonts w:eastAsia="Arial" w:cs="Arial"/>
        </w:rPr>
      </w:pPr>
      <w:r w:rsidRPr="00FA4BBD">
        <w:rPr>
          <w:rFonts w:eastAsia="Arial" w:cs="Arial"/>
          <w:color w:val="000000" w:themeColor="text1"/>
        </w:rPr>
        <w:t>Scaffold (version Scaffold_5.1.2, Proteome Software Inc., Portland, OR) was used to validate MS/MS based peptide and protein identifications. Peptide identifications were accepted if they could be established at greater than 95.0% probability by the Peptide Prophet algorithm (Keller, A et al Anal. Chem. 2002;74(20):5383-92) with Scaffold delta-mass correction. Protein identifications were accepted if they could be established at greater than 95.0% probability and contained at least 2 identified peptides.  Protein probabilities were assigned by the Protein Prophet algorithm (</w:t>
      </w:r>
      <w:proofErr w:type="spellStart"/>
      <w:r w:rsidRPr="00FA4BBD">
        <w:rPr>
          <w:rFonts w:eastAsia="Arial" w:cs="Arial"/>
          <w:color w:val="000000" w:themeColor="text1"/>
        </w:rPr>
        <w:t>Nesvizhskii</w:t>
      </w:r>
      <w:proofErr w:type="spellEnd"/>
      <w:r w:rsidRPr="00FA4BBD">
        <w:rPr>
          <w:rFonts w:eastAsia="Arial" w:cs="Arial"/>
          <w:color w:val="000000" w:themeColor="text1"/>
        </w:rPr>
        <w:t>, Al et al Anal. Chem. 2003;75(17):4646-58). Proteins that contained similar peptides and could not be differentiated based on MS/MS analysis alone were grouped to satisfy the principles of parsimony. Proteins sharing significant peptide evidence were grouped into clusters.</w:t>
      </w:r>
    </w:p>
    <w:p w14:paraId="61AFB255" w14:textId="77777777" w:rsidR="00302758" w:rsidRDefault="00302758"/>
    <w:p w14:paraId="0960933C" w14:textId="2479CA02" w:rsidR="00D4341C" w:rsidRDefault="00D4341C">
      <w:pPr>
        <w:rPr>
          <w:b/>
          <w:bCs/>
        </w:rPr>
      </w:pPr>
      <w:r>
        <w:rPr>
          <w:b/>
          <w:bCs/>
        </w:rPr>
        <w:t>Legends to Supplemental Figures</w:t>
      </w:r>
    </w:p>
    <w:p w14:paraId="24692A35" w14:textId="77777777" w:rsidR="00D4341C" w:rsidRDefault="00D4341C">
      <w:pPr>
        <w:rPr>
          <w:b/>
          <w:bCs/>
        </w:rPr>
      </w:pPr>
    </w:p>
    <w:p w14:paraId="13691C0A" w14:textId="728E170F" w:rsidR="00D4341C" w:rsidRDefault="00D4341C" w:rsidP="00295808">
      <w:pPr>
        <w:spacing w:line="360" w:lineRule="auto"/>
        <w:rPr>
          <w:b/>
          <w:bCs/>
        </w:rPr>
      </w:pPr>
      <w:r>
        <w:rPr>
          <w:b/>
          <w:bCs/>
        </w:rPr>
        <w:t>Supplemental Figure 1</w:t>
      </w:r>
    </w:p>
    <w:p w14:paraId="34EB0689" w14:textId="7C8DA645" w:rsidR="00D4341C" w:rsidRDefault="00295808" w:rsidP="00295808">
      <w:pPr>
        <w:spacing w:line="360" w:lineRule="auto"/>
      </w:pPr>
      <w:proofErr w:type="spellStart"/>
      <w:r>
        <w:t>ThT</w:t>
      </w:r>
      <w:proofErr w:type="spellEnd"/>
      <w:r>
        <w:t xml:space="preserve">-positive gel bands at ~200 </w:t>
      </w:r>
      <w:proofErr w:type="spellStart"/>
      <w:r>
        <w:t>kDa</w:t>
      </w:r>
      <w:proofErr w:type="spellEnd"/>
      <w:r>
        <w:t xml:space="preserve"> from the gel depicted in Figure 2c (NTG-R120G) were subjected to in-gel digestion as described. Overall sequence coverage for </w:t>
      </w:r>
      <w:proofErr w:type="spellStart"/>
      <w:r>
        <w:t>desmin</w:t>
      </w:r>
      <w:proofErr w:type="spellEnd"/>
      <w:r>
        <w:t xml:space="preserve"> is represented in (</w:t>
      </w:r>
      <w:r>
        <w:rPr>
          <w:b/>
          <w:bCs/>
        </w:rPr>
        <w:t>a</w:t>
      </w:r>
      <w:r>
        <w:t>), while the observed peptides are listed in (</w:t>
      </w:r>
      <w:r>
        <w:rPr>
          <w:b/>
          <w:bCs/>
        </w:rPr>
        <w:t>b</w:t>
      </w:r>
      <w:r>
        <w:t xml:space="preserve">). To representative MS spectra </w:t>
      </w:r>
      <w:proofErr w:type="spellStart"/>
      <w:r>
        <w:t>fro</w:t>
      </w:r>
      <w:proofErr w:type="spellEnd"/>
      <w:r>
        <w:t xml:space="preserve"> the</w:t>
      </w:r>
      <w:r w:rsidR="00A36078">
        <w:t xml:space="preserve"> </w:t>
      </w:r>
      <w:proofErr w:type="spellStart"/>
      <w:r w:rsidR="00A36078">
        <w:t>doubluy</w:t>
      </w:r>
      <w:proofErr w:type="spellEnd"/>
      <w:r w:rsidR="00A36078">
        <w:t xml:space="preserve"> charged peptides VELQELNDR and M</w:t>
      </w:r>
      <w:r w:rsidR="00A36078" w:rsidRPr="00A36078">
        <w:rPr>
          <w:i/>
          <w:iCs/>
        </w:rPr>
        <w:t>+16</w:t>
      </w:r>
      <w:r w:rsidR="00A36078">
        <w:t>ALDVEIATYR are provided in (</w:t>
      </w:r>
      <w:r w:rsidR="00A36078">
        <w:rPr>
          <w:b/>
          <w:bCs/>
        </w:rPr>
        <w:t>c</w:t>
      </w:r>
      <w:r w:rsidR="00A36078">
        <w:t>).</w:t>
      </w:r>
    </w:p>
    <w:p w14:paraId="2B24F574" w14:textId="77777777" w:rsidR="00A36078" w:rsidRDefault="00A36078" w:rsidP="00295808">
      <w:pPr>
        <w:spacing w:line="360" w:lineRule="auto"/>
      </w:pPr>
    </w:p>
    <w:p w14:paraId="61714D6C" w14:textId="6E7F2356" w:rsidR="00A36078" w:rsidRDefault="00A36078" w:rsidP="00295808">
      <w:pPr>
        <w:spacing w:line="360" w:lineRule="auto"/>
        <w:rPr>
          <w:b/>
          <w:bCs/>
        </w:rPr>
      </w:pPr>
      <w:r>
        <w:rPr>
          <w:b/>
          <w:bCs/>
        </w:rPr>
        <w:t>Supplemental Figure</w:t>
      </w:r>
      <w:r>
        <w:rPr>
          <w:b/>
          <w:bCs/>
        </w:rPr>
        <w:t xml:space="preserve"> 2</w:t>
      </w:r>
    </w:p>
    <w:p w14:paraId="04DB7072" w14:textId="3C382424" w:rsidR="00A36078" w:rsidRPr="00A36078" w:rsidRDefault="00A36078" w:rsidP="00295808">
      <w:pPr>
        <w:spacing w:line="360" w:lineRule="auto"/>
      </w:pPr>
      <w:proofErr w:type="spellStart"/>
      <w:r>
        <w:t>ThT</w:t>
      </w:r>
      <w:proofErr w:type="spellEnd"/>
      <w:r>
        <w:t xml:space="preserve">-positive gel bands at ~200 </w:t>
      </w:r>
      <w:proofErr w:type="spellStart"/>
      <w:r>
        <w:t>kDa</w:t>
      </w:r>
      <w:proofErr w:type="spellEnd"/>
      <w:r>
        <w:t xml:space="preserve"> from the gel depicted in Figure 2c</w:t>
      </w:r>
      <w:r>
        <w:t xml:space="preserve"> (CTRL and AD, </w:t>
      </w:r>
      <w:r>
        <w:rPr>
          <w:b/>
          <w:bCs/>
        </w:rPr>
        <w:t>a</w:t>
      </w:r>
      <w:r>
        <w:t xml:space="preserve">), </w:t>
      </w:r>
      <w:r>
        <w:t>were subjected to in-gel digestion as described</w:t>
      </w:r>
      <w:r>
        <w:t>. Four representative spectra for peptide belonging to tau are provided (</w:t>
      </w:r>
      <w:r>
        <w:rPr>
          <w:b/>
          <w:bCs/>
        </w:rPr>
        <w:t>b</w:t>
      </w:r>
      <w:r>
        <w:t>) along with their sequence and score details (</w:t>
      </w:r>
      <w:r>
        <w:rPr>
          <w:b/>
          <w:bCs/>
        </w:rPr>
        <w:t>c</w:t>
      </w:r>
      <w:r>
        <w:t>). Of note, tau was only detected in AD samples.</w:t>
      </w:r>
    </w:p>
    <w:sectPr w:rsidR="00A36078" w:rsidRPr="00A36078" w:rsidSect="00D92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1FA"/>
    <w:rsid w:val="000054B6"/>
    <w:rsid w:val="000423B6"/>
    <w:rsid w:val="0004358E"/>
    <w:rsid w:val="000446FB"/>
    <w:rsid w:val="000767FE"/>
    <w:rsid w:val="00085E9D"/>
    <w:rsid w:val="00095B65"/>
    <w:rsid w:val="000D076C"/>
    <w:rsid w:val="000E2CFF"/>
    <w:rsid w:val="000E3BA8"/>
    <w:rsid w:val="00102832"/>
    <w:rsid w:val="001075A0"/>
    <w:rsid w:val="00110AFA"/>
    <w:rsid w:val="00115691"/>
    <w:rsid w:val="0011749C"/>
    <w:rsid w:val="00122058"/>
    <w:rsid w:val="00122D4E"/>
    <w:rsid w:val="001230EE"/>
    <w:rsid w:val="00151FA4"/>
    <w:rsid w:val="00153B4D"/>
    <w:rsid w:val="0016465D"/>
    <w:rsid w:val="0016672F"/>
    <w:rsid w:val="00174C02"/>
    <w:rsid w:val="001759EA"/>
    <w:rsid w:val="0018411A"/>
    <w:rsid w:val="001A1B13"/>
    <w:rsid w:val="001A57AF"/>
    <w:rsid w:val="001B26D5"/>
    <w:rsid w:val="001B2708"/>
    <w:rsid w:val="001B36EB"/>
    <w:rsid w:val="001C1B9F"/>
    <w:rsid w:val="001D25B6"/>
    <w:rsid w:val="001F7DAA"/>
    <w:rsid w:val="002009F5"/>
    <w:rsid w:val="00201CD0"/>
    <w:rsid w:val="00205B8C"/>
    <w:rsid w:val="00207642"/>
    <w:rsid w:val="002245A3"/>
    <w:rsid w:val="00230C9F"/>
    <w:rsid w:val="002639AC"/>
    <w:rsid w:val="00263A1D"/>
    <w:rsid w:val="00266F15"/>
    <w:rsid w:val="00267262"/>
    <w:rsid w:val="00270A0B"/>
    <w:rsid w:val="002758DC"/>
    <w:rsid w:val="00295808"/>
    <w:rsid w:val="00296540"/>
    <w:rsid w:val="002A1F99"/>
    <w:rsid w:val="002A4E47"/>
    <w:rsid w:val="002B4E6B"/>
    <w:rsid w:val="002B7C3A"/>
    <w:rsid w:val="00302758"/>
    <w:rsid w:val="0030506D"/>
    <w:rsid w:val="003061C8"/>
    <w:rsid w:val="00310997"/>
    <w:rsid w:val="0032036C"/>
    <w:rsid w:val="003205C8"/>
    <w:rsid w:val="003313BB"/>
    <w:rsid w:val="0033500F"/>
    <w:rsid w:val="00340E04"/>
    <w:rsid w:val="003444D4"/>
    <w:rsid w:val="00350B10"/>
    <w:rsid w:val="00382C75"/>
    <w:rsid w:val="00387BA5"/>
    <w:rsid w:val="003A3DC1"/>
    <w:rsid w:val="003B43B2"/>
    <w:rsid w:val="003D42BF"/>
    <w:rsid w:val="003D7BD9"/>
    <w:rsid w:val="003E0EFA"/>
    <w:rsid w:val="003E1EC1"/>
    <w:rsid w:val="003F7B5A"/>
    <w:rsid w:val="00402BBA"/>
    <w:rsid w:val="00410BE7"/>
    <w:rsid w:val="00424409"/>
    <w:rsid w:val="0042625D"/>
    <w:rsid w:val="00427993"/>
    <w:rsid w:val="00432B16"/>
    <w:rsid w:val="00457166"/>
    <w:rsid w:val="00466162"/>
    <w:rsid w:val="0047123B"/>
    <w:rsid w:val="0049093D"/>
    <w:rsid w:val="00491361"/>
    <w:rsid w:val="004A7D24"/>
    <w:rsid w:val="004B0589"/>
    <w:rsid w:val="00572036"/>
    <w:rsid w:val="00574E63"/>
    <w:rsid w:val="005901BF"/>
    <w:rsid w:val="005919DF"/>
    <w:rsid w:val="00593801"/>
    <w:rsid w:val="005C6CB5"/>
    <w:rsid w:val="005D740E"/>
    <w:rsid w:val="005E669D"/>
    <w:rsid w:val="00610026"/>
    <w:rsid w:val="00615CD8"/>
    <w:rsid w:val="006222F5"/>
    <w:rsid w:val="0062524B"/>
    <w:rsid w:val="006270C4"/>
    <w:rsid w:val="00632BBE"/>
    <w:rsid w:val="00636631"/>
    <w:rsid w:val="00664CF3"/>
    <w:rsid w:val="00671AC7"/>
    <w:rsid w:val="00684CCF"/>
    <w:rsid w:val="006A6E46"/>
    <w:rsid w:val="006B22D5"/>
    <w:rsid w:val="006B7139"/>
    <w:rsid w:val="006E6DAF"/>
    <w:rsid w:val="006E6F6E"/>
    <w:rsid w:val="007044DC"/>
    <w:rsid w:val="00706A1C"/>
    <w:rsid w:val="00715F74"/>
    <w:rsid w:val="00733BDD"/>
    <w:rsid w:val="00734157"/>
    <w:rsid w:val="00736531"/>
    <w:rsid w:val="00752FA5"/>
    <w:rsid w:val="00762EFA"/>
    <w:rsid w:val="00766AA5"/>
    <w:rsid w:val="00772FB9"/>
    <w:rsid w:val="00782AB4"/>
    <w:rsid w:val="007A2689"/>
    <w:rsid w:val="007A5764"/>
    <w:rsid w:val="007B0800"/>
    <w:rsid w:val="007B4D25"/>
    <w:rsid w:val="007D2106"/>
    <w:rsid w:val="007E5897"/>
    <w:rsid w:val="007F79B7"/>
    <w:rsid w:val="00803641"/>
    <w:rsid w:val="008108C3"/>
    <w:rsid w:val="00844A96"/>
    <w:rsid w:val="00844B9B"/>
    <w:rsid w:val="008626E6"/>
    <w:rsid w:val="00892628"/>
    <w:rsid w:val="008976DD"/>
    <w:rsid w:val="008A1829"/>
    <w:rsid w:val="008B59C8"/>
    <w:rsid w:val="008F0A2E"/>
    <w:rsid w:val="008F1E25"/>
    <w:rsid w:val="009142FA"/>
    <w:rsid w:val="00917F46"/>
    <w:rsid w:val="00932D3A"/>
    <w:rsid w:val="00937340"/>
    <w:rsid w:val="00961FE9"/>
    <w:rsid w:val="009A5A9B"/>
    <w:rsid w:val="009E4B22"/>
    <w:rsid w:val="00A26A6A"/>
    <w:rsid w:val="00A36078"/>
    <w:rsid w:val="00A57382"/>
    <w:rsid w:val="00A676C2"/>
    <w:rsid w:val="00A7276B"/>
    <w:rsid w:val="00AA2998"/>
    <w:rsid w:val="00AB55EE"/>
    <w:rsid w:val="00AC0984"/>
    <w:rsid w:val="00AE1B2C"/>
    <w:rsid w:val="00B07B07"/>
    <w:rsid w:val="00B21F6B"/>
    <w:rsid w:val="00B37564"/>
    <w:rsid w:val="00B533B9"/>
    <w:rsid w:val="00B758AA"/>
    <w:rsid w:val="00B93B03"/>
    <w:rsid w:val="00B95ED3"/>
    <w:rsid w:val="00BB55D1"/>
    <w:rsid w:val="00BC0681"/>
    <w:rsid w:val="00BC4CD3"/>
    <w:rsid w:val="00BD42AA"/>
    <w:rsid w:val="00C255DD"/>
    <w:rsid w:val="00C32DFC"/>
    <w:rsid w:val="00C40EA5"/>
    <w:rsid w:val="00C4616E"/>
    <w:rsid w:val="00C64D99"/>
    <w:rsid w:val="00C951FA"/>
    <w:rsid w:val="00CA210E"/>
    <w:rsid w:val="00CB1EF0"/>
    <w:rsid w:val="00CB2174"/>
    <w:rsid w:val="00CC0C85"/>
    <w:rsid w:val="00CC107D"/>
    <w:rsid w:val="00CF58ED"/>
    <w:rsid w:val="00D26C76"/>
    <w:rsid w:val="00D314E6"/>
    <w:rsid w:val="00D4341C"/>
    <w:rsid w:val="00D44ACD"/>
    <w:rsid w:val="00D92133"/>
    <w:rsid w:val="00DA4113"/>
    <w:rsid w:val="00DE63A7"/>
    <w:rsid w:val="00DF42A3"/>
    <w:rsid w:val="00E05E8E"/>
    <w:rsid w:val="00E34646"/>
    <w:rsid w:val="00E544FD"/>
    <w:rsid w:val="00E56EC9"/>
    <w:rsid w:val="00E85524"/>
    <w:rsid w:val="00E90310"/>
    <w:rsid w:val="00E94AAA"/>
    <w:rsid w:val="00E9689E"/>
    <w:rsid w:val="00EC0AFA"/>
    <w:rsid w:val="00EC36FC"/>
    <w:rsid w:val="00EC3928"/>
    <w:rsid w:val="00EC51AA"/>
    <w:rsid w:val="00EE0652"/>
    <w:rsid w:val="00EE1880"/>
    <w:rsid w:val="00EF3588"/>
    <w:rsid w:val="00F51013"/>
    <w:rsid w:val="00F538D5"/>
    <w:rsid w:val="00F6148E"/>
    <w:rsid w:val="00F62634"/>
    <w:rsid w:val="00F63BDD"/>
    <w:rsid w:val="00F74630"/>
    <w:rsid w:val="00F93A37"/>
    <w:rsid w:val="00FC5D15"/>
    <w:rsid w:val="00FD0B48"/>
    <w:rsid w:val="00FD5044"/>
    <w:rsid w:val="00FF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056B9C"/>
  <w15:chartTrackingRefBased/>
  <w15:docId w15:val="{558F997F-A5BE-3648-B7F5-9D9D4F6E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1FA"/>
    <w:rPr>
      <w:rFonts w:ascii="Helvetica" w:eastAsia="Cambria" w:hAnsi="Helvetic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16</Words>
  <Characters>579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Agnetti</dc:creator>
  <cp:keywords/>
  <dc:description/>
  <cp:lastModifiedBy>Giulio Agnetti</cp:lastModifiedBy>
  <cp:revision>3</cp:revision>
  <dcterms:created xsi:type="dcterms:W3CDTF">2025-03-19T07:22:00Z</dcterms:created>
  <dcterms:modified xsi:type="dcterms:W3CDTF">2025-03-19T07:47:00Z</dcterms:modified>
</cp:coreProperties>
</file>